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60A" w:rsidRPr="004451D9" w:rsidRDefault="0058360A" w:rsidP="0058360A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="003158F5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5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. Associations between adherence to individual components of the </w:t>
      </w:r>
      <w:r w:rsidR="001D7257">
        <w:rPr>
          <w:rFonts w:ascii="Times New Roman" w:eastAsia="Arial Unicode MS" w:hAnsi="Times New Roman" w:cs="Times New Roman"/>
          <w:color w:val="000000"/>
          <w:kern w:val="0"/>
          <w:sz w:val="22"/>
        </w:rPr>
        <w:t>2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cancer prevention guideline score and cancer risk in women.</w:t>
      </w:r>
    </w:p>
    <w:tbl>
      <w:tblPr>
        <w:tblW w:w="144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1018"/>
        <w:gridCol w:w="1081"/>
        <w:gridCol w:w="1183"/>
        <w:gridCol w:w="1019"/>
        <w:gridCol w:w="1040"/>
        <w:gridCol w:w="1182"/>
        <w:gridCol w:w="1018"/>
        <w:gridCol w:w="1039"/>
        <w:gridCol w:w="1182"/>
        <w:gridCol w:w="992"/>
        <w:gridCol w:w="1039"/>
        <w:gridCol w:w="1154"/>
      </w:tblGrid>
      <w:tr w:rsidR="000B7D6C" w:rsidRPr="004451D9" w:rsidTr="008A1F2D">
        <w:trPr>
          <w:trHeight w:val="325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D6C" w:rsidRPr="004451D9" w:rsidRDefault="000B7D6C" w:rsidP="000B7D6C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Stomach cancer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olorectal cancer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Lung cancer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Breast cancer</w:t>
            </w:r>
          </w:p>
        </w:tc>
      </w:tr>
      <w:tr w:rsidR="000B7D6C" w:rsidRPr="004451D9" w:rsidTr="008A1F2D">
        <w:trPr>
          <w:trHeight w:val="1096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onents of the cancer prevention guideline scor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347492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0B7D6C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347492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0B7D6C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347492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0B7D6C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347492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0B7D6C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7D6C" w:rsidRPr="004451D9" w:rsidRDefault="000B7D6C" w:rsidP="000B7D6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164160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</w:tr>
      <w:tr w:rsidR="008B7E7D" w:rsidRPr="004451D9" w:rsidTr="008A1F2D">
        <w:trPr>
          <w:trHeight w:val="280"/>
        </w:trPr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Be a healthy weight (BMI)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56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8/204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2/204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8/204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65/2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82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2/180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1.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1.1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18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1.1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1.1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65/18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6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0/1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03)</w:t>
            </w:r>
          </w:p>
        </w:tc>
      </w:tr>
      <w:tr w:rsidR="008B7E7D" w:rsidRPr="004451D9" w:rsidTr="008A1F2D">
        <w:trPr>
          <w:trHeight w:val="1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2/295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53/29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1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10/295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13-2.0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9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87/2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06)</w:t>
            </w:r>
          </w:p>
        </w:tc>
      </w:tr>
      <w:tr w:rsidR="008B7E7D" w:rsidRPr="004451D9" w:rsidTr="008A1F2D">
        <w:trPr>
          <w:trHeight w:val="267"/>
        </w:trPr>
        <w:tc>
          <w:tcPr>
            <w:tcW w:w="4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Be a healthy weight (Waist circumference))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139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7/13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7/139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1/1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99/541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1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91/54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1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6/541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2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91/5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11)</w:t>
            </w:r>
          </w:p>
        </w:tc>
      </w:tr>
      <w:tr w:rsidR="008B7E7D" w:rsidRPr="004451D9" w:rsidTr="008A1F2D">
        <w:trPr>
          <w:trHeight w:val="267"/>
        </w:trPr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Be physically active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8/364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03/36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9/364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70/3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2/61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0-1.7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9-1.7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7/6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5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4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/6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1-1.3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4/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27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2/254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-1.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3-1.4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8/25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2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1-1.2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6/254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3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08/2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09)</w:t>
            </w:r>
          </w:p>
        </w:tc>
      </w:tr>
      <w:tr w:rsidR="008B7E7D" w:rsidRPr="004451D9" w:rsidTr="008A1F2D">
        <w:trPr>
          <w:trHeight w:val="267"/>
        </w:trPr>
        <w:tc>
          <w:tcPr>
            <w:tcW w:w="68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Eat a better diet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0/286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0/28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2/286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72/2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6/295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3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3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9/29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3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5-1.3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1/295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1-1.3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71/2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12)</w:t>
            </w:r>
          </w:p>
        </w:tc>
      </w:tr>
      <w:tr w:rsidR="008B7E7D" w:rsidRPr="004451D9" w:rsidTr="008A1F2D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6/99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5-1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8-1.6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9/9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1.1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8-1.1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0/99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4-1.2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7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9/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11)</w:t>
            </w:r>
          </w:p>
        </w:tc>
      </w:tr>
      <w:tr w:rsidR="008B7E7D" w:rsidRPr="004451D9" w:rsidTr="000B7D6C">
        <w:trPr>
          <w:trHeight w:val="280"/>
        </w:trPr>
        <w:tc>
          <w:tcPr>
            <w:tcW w:w="9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mit “fast foods” </w:t>
            </w:r>
            <w:r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8/226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11/22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80/226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24/2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5/228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4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5-1.4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26/22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2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2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71/228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49-0.9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80/2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04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9/226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37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07-1.7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7-1.8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51/22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2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2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92/226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5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48-0.8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0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58/2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1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05)</w:t>
            </w:r>
          </w:p>
        </w:tc>
      </w:tr>
      <w:tr w:rsidR="008B7E7D" w:rsidRPr="004451D9" w:rsidTr="008A1F2D">
        <w:trPr>
          <w:trHeight w:val="267"/>
        </w:trPr>
        <w:tc>
          <w:tcPr>
            <w:tcW w:w="4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mit red and processed meat </w:t>
            </w:r>
            <w:r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4/99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47/9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40/99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28/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/36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-1.4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9-1.3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8/3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2.4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1-2.4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4/36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4-1.1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48/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8-1.34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36/545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1.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23/54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4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4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99/545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50-0.9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0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686/5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1-1.20)</w:t>
            </w:r>
          </w:p>
        </w:tc>
      </w:tr>
      <w:tr w:rsidR="008B7E7D" w:rsidRPr="004451D9" w:rsidTr="008A1F2D">
        <w:trPr>
          <w:trHeight w:val="267"/>
        </w:trPr>
        <w:tc>
          <w:tcPr>
            <w:tcW w:w="4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Cut down on sugary drinks</w:t>
            </w:r>
            <w:r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7C7040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/23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/2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1/23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2/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85/649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71-2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1.3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69-2.4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381/64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4.4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lastRenderedPageBreak/>
              <w:t>(1.41-13.7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4.65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1.49-14.5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231/649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38-1.2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7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3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818/6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6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67-1.37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/8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4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9-4.2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4/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.07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9-13.7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.3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5.2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/8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2-1.4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3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2/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6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9-2.25)</w:t>
            </w:r>
          </w:p>
        </w:tc>
      </w:tr>
      <w:tr w:rsidR="008B7E7D" w:rsidRPr="004451D9" w:rsidTr="008A1F2D">
        <w:trPr>
          <w:trHeight w:val="267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Limit alcohol consumption</w:t>
            </w:r>
            <w:r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3,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/22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/2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/22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3/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6/184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5-2.7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-2.6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9/18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3-1.3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1-1.3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0/184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4-1.6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6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39/1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7-1.19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98/474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2.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8-2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86/47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3-1.3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0-1.3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6/474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4-1.5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7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90/4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7-1.16)</w:t>
            </w:r>
          </w:p>
        </w:tc>
      </w:tr>
      <w:tr w:rsidR="008B7E7D" w:rsidRPr="004451D9" w:rsidTr="00670626">
        <w:trPr>
          <w:trHeight w:val="228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For mothers: breastfeed your bab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7C7040" w:rsidTr="008A1F2D">
        <w:trPr>
          <w:trHeight w:val="2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6/126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60/12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9/126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09/1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7C7040" w:rsidTr="008A1F2D">
        <w:trPr>
          <w:trHeight w:val="2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8/59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2.2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2.2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5/5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2-1.5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1.5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5/59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1-2.4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80/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1.01)</w:t>
            </w:r>
          </w:p>
        </w:tc>
      </w:tr>
      <w:tr w:rsidR="008B7E7D" w:rsidRPr="007C7040" w:rsidTr="008A1F2D">
        <w:trPr>
          <w:trHeight w:val="2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28/494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4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02-1.9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2-1.9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03/49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1.2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3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99/494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6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573/4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3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62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  <w:p w:rsidR="008B7E7D" w:rsidRPr="007C7040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0.94)</w:t>
            </w:r>
          </w:p>
        </w:tc>
      </w:tr>
      <w:tr w:rsidR="008B7E7D" w:rsidRPr="004451D9" w:rsidTr="008A1F2D">
        <w:trPr>
          <w:trHeight w:val="22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it smoking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,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/15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/1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/15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/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/8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3-3.5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3-3.5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/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6-2.9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6-2.8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/8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5-2.6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4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/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8-2.96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95/656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3.8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6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3.9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76/65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7-1.8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6-1.8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31/656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5-1.0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33/6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97)</w:t>
            </w:r>
          </w:p>
        </w:tc>
      </w:tr>
      <w:tr w:rsidR="008B7E7D" w:rsidRPr="004451D9" w:rsidTr="008A1F2D">
        <w:trPr>
          <w:trHeight w:val="280"/>
        </w:trPr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Eat food without salty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5/319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4/31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1/319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08/3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182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1/18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1.0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5-1.0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0/182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1-1.3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36/1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21)</w:t>
            </w:r>
          </w:p>
        </w:tc>
      </w:tr>
      <w:tr w:rsidR="008B7E7D" w:rsidRPr="004451D9" w:rsidTr="008A1F2D">
        <w:trPr>
          <w:trHeight w:val="214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7E7D" w:rsidRPr="004451D9" w:rsidRDefault="008B7E7D" w:rsidP="008B7E7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4/179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1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9-1.17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179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18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1-1.19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2/179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4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9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8/17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8B7E7D" w:rsidRPr="004451D9" w:rsidRDefault="008B7E7D" w:rsidP="008B7E7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15)</w:t>
            </w:r>
          </w:p>
        </w:tc>
      </w:tr>
    </w:tbl>
    <w:p w:rsidR="008B7E7D" w:rsidRDefault="008B7E7D" w:rsidP="008B7E7D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t>1</w:t>
      </w:r>
      <w:r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Adjusted for education level (less than high school, high school, college or above and missing), smoking status (nonsmoker, ex-smoker, and current 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smoker, missing), total energy intake (tertiles), and family history of </w:t>
      </w:r>
      <w:r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cancer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(</w:t>
      </w:r>
      <w:r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yes,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no, missing). </w:t>
      </w:r>
    </w:p>
    <w:p w:rsidR="008B7E7D" w:rsidRDefault="008B7E7D" w:rsidP="008B7E7D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2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Adjusted for level (less than high school, high school, college or above and missing), total energy intake (tertiles), and family history of </w:t>
      </w:r>
      <w:r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cancer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(</w:t>
      </w:r>
      <w:r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yes,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no, missing). </w:t>
      </w:r>
    </w:p>
    <w:p w:rsidR="008B7E7D" w:rsidRDefault="008B7E7D" w:rsidP="008B7E7D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3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Components of the WCRF/AICR score.</w:t>
      </w:r>
    </w:p>
    <w:p w:rsidR="00BB12B2" w:rsidRPr="003E7115" w:rsidRDefault="008B7E7D" w:rsidP="004461B3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8B7E7D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 xml:space="preserve">4 </w:t>
      </w:r>
      <w:r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Components of the Korean Cancer Prevention Guidelines score.</w:t>
      </w:r>
      <w:bookmarkStart w:id="0" w:name="_GoBack"/>
      <w:bookmarkEnd w:id="0"/>
      <w:r w:rsidR="004461B3" w:rsidRPr="003E7115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</w:p>
    <w:p w:rsidR="000B58D6" w:rsidRPr="00BB12B2" w:rsidRDefault="000B58D6" w:rsidP="000D5960">
      <w:pPr>
        <w:widowControl/>
        <w:wordWrap/>
        <w:autoSpaceDE/>
        <w:autoSpaceDN/>
      </w:pPr>
    </w:p>
    <w:sectPr w:rsidR="000B58D6" w:rsidRPr="00BB12B2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D30" w:rsidRDefault="006E3D30" w:rsidP="007B409C">
      <w:pPr>
        <w:spacing w:after="0" w:line="240" w:lineRule="auto"/>
      </w:pPr>
      <w:r>
        <w:separator/>
      </w:r>
    </w:p>
  </w:endnote>
  <w:endnote w:type="continuationSeparator" w:id="0">
    <w:p w:rsidR="006E3D30" w:rsidRDefault="006E3D30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D30" w:rsidRDefault="006E3D30" w:rsidP="007B409C">
      <w:pPr>
        <w:spacing w:after="0" w:line="240" w:lineRule="auto"/>
      </w:pPr>
      <w:r>
        <w:separator/>
      </w:r>
    </w:p>
  </w:footnote>
  <w:footnote w:type="continuationSeparator" w:id="0">
    <w:p w:rsidR="006E3D30" w:rsidRDefault="006E3D30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20469"/>
    <w:rsid w:val="004451D9"/>
    <w:rsid w:val="004461B3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E3D30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2:00Z</dcterms:created>
  <dcterms:modified xsi:type="dcterms:W3CDTF">2023-10-09T13:12:00Z</dcterms:modified>
</cp:coreProperties>
</file>